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0AC28" w14:textId="77777777" w:rsidR="001F403A" w:rsidRDefault="001F403A" w:rsidP="001F403A">
      <w:pPr>
        <w:spacing w:line="360" w:lineRule="auto"/>
        <w:jc w:val="both"/>
      </w:pPr>
      <w:r>
        <w:t xml:space="preserve"> </w:t>
      </w:r>
    </w:p>
    <w:p w14:paraId="5EE92743" w14:textId="650DD816" w:rsidR="001F403A" w:rsidRDefault="00833780" w:rsidP="001F403A">
      <w:pPr>
        <w:spacing w:line="360" w:lineRule="auto"/>
        <w:jc w:val="both"/>
      </w:pPr>
      <w:r>
        <w:t>S</w:t>
      </w:r>
      <w:r w:rsidR="00417E62">
        <w:t>2</w:t>
      </w:r>
      <w:bookmarkStart w:id="0" w:name="_GoBack"/>
      <w:bookmarkEnd w:id="0"/>
      <w:r w:rsidR="00DC20B5">
        <w:t>_Table.</w:t>
      </w:r>
      <w:r w:rsidR="001F403A">
        <w:t xml:space="preserve"> </w:t>
      </w:r>
      <w:r w:rsidR="001F403A" w:rsidRPr="001F403A">
        <w:t xml:space="preserve">Summary statistics, percent reduction and heritability for </w:t>
      </w:r>
      <w:r w:rsidR="001F403A">
        <w:t>yield and related</w:t>
      </w:r>
      <w:r w:rsidR="001F403A" w:rsidRPr="001F403A">
        <w:t xml:space="preserve"> traits in CIMMYT wheat lines evaluated in 2 year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26"/>
        <w:gridCol w:w="2139"/>
        <w:gridCol w:w="1259"/>
        <w:gridCol w:w="1259"/>
        <w:gridCol w:w="1259"/>
        <w:gridCol w:w="912"/>
        <w:gridCol w:w="912"/>
        <w:gridCol w:w="1085"/>
        <w:gridCol w:w="1678"/>
        <w:gridCol w:w="861"/>
      </w:tblGrid>
      <w:tr w:rsidR="001F403A" w14:paraId="16376917" w14:textId="77777777" w:rsidTr="004077B7">
        <w:trPr>
          <w:trHeight w:val="320"/>
          <w:tblHeader/>
        </w:trPr>
        <w:tc>
          <w:tcPr>
            <w:tcW w:w="10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200A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Trait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EC49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Treatment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7F64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Min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9F520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Max</w:t>
            </w: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7F47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</w:rPr>
            </w:pPr>
            <w:r w:rsidRPr="004077B7">
              <w:rPr>
                <w:rFonts w:ascii="Calibri" w:eastAsia="Times New Roman" w:hAnsi="Calibri"/>
                <w:b/>
                <w:bCs/>
              </w:rPr>
              <w:t>Mea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8988B" w14:textId="77777777" w:rsidR="001F403A" w:rsidRPr="004077B7" w:rsidRDefault="001F403A" w:rsidP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S.E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C67F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LSD</w:t>
            </w:r>
          </w:p>
        </w:tc>
        <w:tc>
          <w:tcPr>
            <w:tcW w:w="3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B99E2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%CV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18DD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% reduction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C51B" w14:textId="77777777" w:rsidR="001F403A" w:rsidRPr="004077B7" w:rsidRDefault="001F403A" w:rsidP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</w:t>
            </w:r>
            <w:r w:rsidRPr="004077B7">
              <w:rPr>
                <w:rFonts w:ascii="Calibri" w:eastAsia="Times New Roman" w:hAnsi="Calibri"/>
                <w:b/>
                <w:bCs/>
                <w:color w:val="000000"/>
                <w:vertAlign w:val="superscript"/>
              </w:rPr>
              <w:t>2</w:t>
            </w: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 xml:space="preserve"> </w:t>
            </w:r>
          </w:p>
        </w:tc>
      </w:tr>
      <w:tr w:rsidR="001F403A" w14:paraId="56A72CEB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4762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Awn Length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6501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1882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.0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B06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0.9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669E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6.8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6A28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DFF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3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FF96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9.7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41AF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98D1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  <w:tr w:rsidR="001F403A" w14:paraId="79608C40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73068A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ECDCC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9FA0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.1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8CB9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8.8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7F1F2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4.4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9957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1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8248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3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A27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9.8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E5FC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35.4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D7079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</w:tr>
      <w:tr w:rsidR="001F403A" w14:paraId="03AF08E8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F1593B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8E827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F11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3DFC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6.9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D1988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4.7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456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1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854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3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2173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4.0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0A5D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31.2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15CC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1F403A" w14:paraId="6984CA23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F55EEE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7C893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6697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1808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7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B2E9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4.2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B83D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1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97D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BB1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0.9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8DD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37.9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D2A18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</w:tr>
      <w:tr w:rsidR="001F403A" w14:paraId="73AB6D8C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B7E74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Biomass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EE489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21EA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7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DAE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79.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3DD2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47.7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6499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9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682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9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2D0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1.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75537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04BC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</w:tr>
      <w:tr w:rsidR="001F403A" w14:paraId="6E581F0E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6781E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CBE0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13F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3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6981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49.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7388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37.9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FA7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6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50A0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3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DCEB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8.5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E9B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20.4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FEC2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78</w:t>
            </w:r>
          </w:p>
        </w:tc>
      </w:tr>
      <w:tr w:rsidR="001F403A" w14:paraId="35F6CDA1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C6056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88DA6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EDAF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4.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2DE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54.5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36B4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40.6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7E0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6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23FF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2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BE8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6.2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1C6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14.9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58F7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1F403A" w14:paraId="0F5A1B7C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3B616B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2E18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41F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5.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3BE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9.7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0F0D3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28.6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3C71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5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886A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A13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8.4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BC8C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40.0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CE1E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</w:tr>
      <w:tr w:rsidR="001F403A" w14:paraId="590AE921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D1B92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ays to anthesis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7A5E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492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18.3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A4C2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29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8DB05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25.1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410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5BCA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3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EF3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6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18C7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82C7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</w:tr>
      <w:tr w:rsidR="001F403A" w14:paraId="110330F5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9E72DA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8E332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D26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09.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3853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26.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6EBE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16.1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727B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4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911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8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17B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.8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2D64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7.1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3DD07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1F403A" w14:paraId="28116CEB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79F18F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4CA86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A4CC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01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0167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20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A47C3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10.9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00C0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3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B7DF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7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CDA8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.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414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11.3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AD91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1F403A" w14:paraId="503529A0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8C33A9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AE65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FD8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98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188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10.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3C74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05.0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9351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6C1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5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D021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.5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5F5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16.0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FDD8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  <w:tr w:rsidR="001F403A" w14:paraId="13B8F33E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AB705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ays to heading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BF0C4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060A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02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AB28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13.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D1E8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08.3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389D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C182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4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6A31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.3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AD7C1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0ED0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41</w:t>
            </w:r>
          </w:p>
        </w:tc>
      </w:tr>
      <w:tr w:rsidR="001F403A" w14:paraId="78C309CB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585569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71DB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8C1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87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11F2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15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52D94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06.4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25DC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4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B0E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9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61DB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4.69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F4EE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1.7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3925E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1F403A" w14:paraId="6479B91B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5BB571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CA443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6940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93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9E5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08.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9E31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02.4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6855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6FD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5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8E5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.9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484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5.4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830EC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73</w:t>
            </w:r>
          </w:p>
        </w:tc>
      </w:tr>
      <w:tr w:rsidR="001F403A" w14:paraId="6D5755B8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F3CD1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E901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3A55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83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B4D4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97.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17A7D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92.5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4B60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C8E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5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29BF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.0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5EAA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14.5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2084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1F403A" w14:paraId="4E176074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07818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ays to maturity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BFB1F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DBC4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47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C34A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68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9EA0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58.5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B289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5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0A86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1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742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.7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AA661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D4BE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1F403A" w14:paraId="09AE86B4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DC1D67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DB66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AFF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28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B33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55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F8985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45.3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77C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6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CE0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2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067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4.4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F398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8.3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E030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</w:tr>
      <w:tr w:rsidR="001F403A" w14:paraId="3E4944BD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726536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17679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E01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29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ADE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53.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3E8DC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40.0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92D9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4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DD3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9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F5B0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.5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1A2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11.6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BCAF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4</w:t>
            </w:r>
          </w:p>
        </w:tc>
      </w:tr>
      <w:tr w:rsidR="001F403A" w14:paraId="526A9E3E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DEE539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7806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5607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18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5AE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39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1771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28.2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A429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4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3E8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8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E85E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.4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EC1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19.1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19553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  <w:tr w:rsidR="001F403A" w14:paraId="152E90D2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58B8F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Grains per spike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7E164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772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59.1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D9AA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06.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2586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75.4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3879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9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61DF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8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7C88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2.9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57176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E8419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</w:tr>
      <w:tr w:rsidR="001F403A" w14:paraId="36EE11E3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684AF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F07B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A6C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41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0E8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87.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52A1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63.6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A1B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0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597E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.1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9D5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7.8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F3A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15.6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196AD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70</w:t>
            </w:r>
          </w:p>
        </w:tc>
      </w:tr>
      <w:tr w:rsidR="001F403A" w14:paraId="530809EF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0FD4A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1F932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A99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4.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CE3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90.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A4E0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67.8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10D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1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1344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.2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BE5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7.7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CF5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10.0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7F51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1</w:t>
            </w:r>
          </w:p>
        </w:tc>
      </w:tr>
      <w:tr w:rsidR="001F403A" w14:paraId="491686DF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208E9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CD2DA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A09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2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A2E2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79.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4BBC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55.4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111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3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724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.65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94EA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5.0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BBB8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26.5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2558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79</w:t>
            </w:r>
          </w:p>
        </w:tc>
      </w:tr>
      <w:tr w:rsidR="001F403A" w14:paraId="677F65C9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0F40E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Grain yield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F64CC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CA4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7.4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5B7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43.9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5A5C0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26.0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47A5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5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08F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1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1B4F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3.5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DA34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7A845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</w:tr>
      <w:tr w:rsidR="001F403A" w14:paraId="0CAE7BF1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70C0A4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B0748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155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5.44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AA8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9.9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63F7C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4.4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393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5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8DA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0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6591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6.7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41A5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44.6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B5A0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  <w:tr w:rsidR="001F403A" w14:paraId="351FA815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D5849A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B653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78B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7.7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2501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9.5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7F6EC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2.2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890C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3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7025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7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0B4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0.7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F27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53.0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EB919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67</w:t>
            </w:r>
          </w:p>
        </w:tc>
      </w:tr>
      <w:tr w:rsidR="001F403A" w14:paraId="016F8B45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8009B8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9463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66AD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5.0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8708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3.9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ECBC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1.3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E1C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1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03C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3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042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5.5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FD0C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56.4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8E5AB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</w:tr>
      <w:tr w:rsidR="001F403A" w14:paraId="0CF3ABFD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E87BF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arvest index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6E47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482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7.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3A9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93.4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DD38A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57.8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9300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3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863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.5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AD2D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3.4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0475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E1BC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69</w:t>
            </w:r>
          </w:p>
        </w:tc>
      </w:tr>
      <w:tr w:rsidR="001F403A" w14:paraId="42E7E952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19AF58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8CA24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94A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0.7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5BE4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54.6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08E50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36.2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96F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7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B430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5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7A5E8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2.1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95D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37.3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61E5F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</w:tr>
      <w:tr w:rsidR="001F403A" w14:paraId="11B52BC7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EBB37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114F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1E5D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3.1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DA7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50.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4A17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35.0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25C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6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A145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2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A686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8.5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1BD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39.4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EA31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1F403A" w14:paraId="1FD3DEA6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D19D4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BE20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E788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4.21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21DD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49.1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FC2A8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34.0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B831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6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1F8C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3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C7A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1.1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35E0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41.1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7AD3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</w:tr>
      <w:tr w:rsidR="001F403A" w14:paraId="28E443E9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52A9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Leaf area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CD465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E69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8.3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9FD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72.86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417D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47.6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C181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6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5600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3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E548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5.1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2E016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B792A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</w:tr>
      <w:tr w:rsidR="001F403A" w14:paraId="4248FC02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DFAAA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62E5D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D812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2.9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6C3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60.3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72750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35.4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BFDC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6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3B3B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2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D64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8.2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81F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25.6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787FF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2</w:t>
            </w:r>
          </w:p>
        </w:tc>
      </w:tr>
      <w:tr w:rsidR="001F403A" w14:paraId="38F63A9F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89F50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47795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7FD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9.3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7C5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47.2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E383F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34.7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0964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7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260B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F91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1.0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3B7A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27.1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9372B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1F403A" w14:paraId="325CBDB4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33C2F9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BA2CC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14BD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6.1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862B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7.9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08D1B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29.5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2113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4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C0F2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9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D20C8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7.0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F7C0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37.9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55362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</w:tr>
      <w:tr w:rsidR="001F403A" w14:paraId="0F1B62C0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79D5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Peduncle length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B93E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69B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5.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2BA4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47.9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08C0F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40.8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EEB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3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F4E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6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F5F9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7.6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34434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C4DA4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</w:tr>
      <w:tr w:rsidR="001F403A" w14:paraId="12A3F125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A80EE2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B13E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F79C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2.5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BFF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40.3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78BA5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32.1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5312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4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7FF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8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799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3.4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5BBA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21.3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D47F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0</w:t>
            </w:r>
          </w:p>
        </w:tc>
      </w:tr>
      <w:tr w:rsidR="001F403A" w14:paraId="0F742A15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66D3DC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7A56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FFC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5.3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04A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41.7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83AB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33.9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05A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4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729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7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A069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2.2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51A8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16.8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582B6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</w:tr>
      <w:tr w:rsidR="001F403A" w14:paraId="1FD59523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F1050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BF1B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33F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8.0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7DA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1.7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FB8A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25.1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9E9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3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C0A2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66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E9CF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3.7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647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38.3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DDF3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  <w:tr w:rsidR="001F403A" w14:paraId="0EBE2D06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71BE1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Peduncle extrusion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8178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C6A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5.09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63B2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6.9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82761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4.0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706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4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1A28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9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28F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4.4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E9DE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7993B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1F403A" w14:paraId="2F210308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D208B0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402AF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7B6A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.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6547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6.2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5856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0.8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DD11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BC80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5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CE6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4.1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FA29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23.05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F5F2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</w:tr>
      <w:tr w:rsidR="001F403A" w14:paraId="429680DB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7E13A3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23DE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0B25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6.4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CAB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9.4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C764D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0.6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31FF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3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D54B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6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D29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0.1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690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24.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B76BA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</w:tr>
      <w:tr w:rsidR="001F403A" w14:paraId="4F831407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DA2FBF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6723A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8EB9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5.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3F05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3.9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89260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9.6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330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1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AE2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3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7645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7.7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2FD8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31.0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690D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3</w:t>
            </w:r>
          </w:p>
        </w:tc>
      </w:tr>
      <w:tr w:rsidR="001F403A" w14:paraId="126D8F95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43791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Plant height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4AC84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FAB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72.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82F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04.8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93B6E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88.2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C9A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6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A95B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22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F4DB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7.28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598C8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241F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</w:tr>
      <w:tr w:rsidR="001F403A" w14:paraId="0970B633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2A0433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FCD6D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B19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59.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1529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10.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F379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81.2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E3E8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9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18528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8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074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1.6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0E08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7.91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F737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</w:tr>
      <w:tr w:rsidR="001F403A" w14:paraId="5388D4AC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0A855D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B1B86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BC3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65.5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8B3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92.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8329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77.5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83B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5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C3E0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1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3A3D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7.9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976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12.0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7FC59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8</w:t>
            </w:r>
          </w:p>
        </w:tc>
      </w:tr>
      <w:tr w:rsidR="001F403A" w14:paraId="4A1E27DF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53AB84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C968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8E8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51.8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5CC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77.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7EC1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63.6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8AC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5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E36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1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F55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9.4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853D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27.8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1AC7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9</w:t>
            </w:r>
          </w:p>
        </w:tc>
      </w:tr>
      <w:tr w:rsidR="001F403A" w14:paraId="49656DA4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7F37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Spikelets per spike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9155A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1CA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7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0B6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4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B449D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21.0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2A1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1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F229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8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F1F8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6.8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A2124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2F68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</w:tr>
      <w:tr w:rsidR="001F403A" w14:paraId="65E5A07E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2C03A5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AD54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A47E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6.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5C3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3.3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B7866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9.38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CE8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1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DD2F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3BB0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7.3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ADF3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8.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17155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</w:tr>
      <w:tr w:rsidR="001F403A" w14:paraId="774F3C4D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4B0114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5270C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B57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5.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D30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4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695F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9.1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3E9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16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57C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3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761D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8.54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2D1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9.2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260A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</w:tr>
      <w:tr w:rsidR="001F403A" w14:paraId="2C1FC10B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93AAD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DD7C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9A15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0.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F181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2.6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0404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8.0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5DE0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4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289F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47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3B5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3.53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7EE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14.22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FE2C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64</w:t>
            </w:r>
          </w:p>
        </w:tc>
      </w:tr>
      <w:tr w:rsidR="001F403A" w14:paraId="0EC961E3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7B91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Spike length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A48D6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077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9.28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61C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0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EB93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3.6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B44A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5F49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5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2B1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9.11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68C6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E5616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</w:tr>
      <w:tr w:rsidR="001F403A" w14:paraId="585AFDF6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BCF769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6EF5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717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6.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A2F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6.9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101A2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1.8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5408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2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88E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44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EEA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9.5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C751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13.23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620B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</w:tr>
      <w:tr w:rsidR="001F403A" w14:paraId="362D0D8D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CDA886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F492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615A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6.0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8B2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5.72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CEED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10.33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34D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0CE4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4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77B2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0.5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C417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24.1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831D8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7</w:t>
            </w:r>
          </w:p>
        </w:tc>
      </w:tr>
      <w:tr w:rsidR="001F403A" w14:paraId="509B8863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DAB24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8ADF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B848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7.5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D7B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2.15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EC9C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9.5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080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1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E730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9B2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0.92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2B39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30.0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20FF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</w:tr>
      <w:tr w:rsidR="001F403A" w14:paraId="1E3C8AA4" w14:textId="77777777" w:rsidTr="004077B7">
        <w:trPr>
          <w:trHeight w:val="320"/>
        </w:trPr>
        <w:tc>
          <w:tcPr>
            <w:tcW w:w="105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2F2E" w14:textId="77777777" w:rsidR="001F403A" w:rsidRPr="004077B7" w:rsidRDefault="001F403A">
            <w:pPr>
              <w:jc w:val="center"/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Tillers per plant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AE329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ntrol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61A7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6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21A0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0.8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AEEC9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9.40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720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11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7A2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1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4630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1.9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6E7E" w14:textId="77777777" w:rsidR="001F403A" w:rsidRPr="004077B7" w:rsidRDefault="001F403A">
            <w:pPr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689AC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</w:tr>
      <w:tr w:rsidR="001F403A" w14:paraId="3B34E180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F726C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55F97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Drough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1332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.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A6239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0.17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DE53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7.6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0A24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1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DE7C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30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2DD26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0.2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AB253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18.19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80AD9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59</w:t>
            </w:r>
          </w:p>
        </w:tc>
      </w:tr>
      <w:tr w:rsidR="001F403A" w14:paraId="3FD94A2A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BCDF4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FD68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Heat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4AA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3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3F57E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9.5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950E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6.5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E8FD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1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626DF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9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3E9C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3.00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BB6B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29.9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BC0F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82</w:t>
            </w:r>
          </w:p>
        </w:tc>
      </w:tr>
      <w:tr w:rsidR="001F403A" w14:paraId="5E3AD831" w14:textId="77777777" w:rsidTr="004077B7">
        <w:trPr>
          <w:trHeight w:val="320"/>
        </w:trPr>
        <w:tc>
          <w:tcPr>
            <w:tcW w:w="105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FF0860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F98F" w14:textId="77777777" w:rsidR="001F403A" w:rsidRPr="004077B7" w:rsidRDefault="001F403A">
            <w:pPr>
              <w:rPr>
                <w:rFonts w:ascii="Calibri" w:eastAsia="Times New Roman" w:hAnsi="Calibri"/>
                <w:b/>
                <w:bCs/>
                <w:color w:val="000000"/>
              </w:rPr>
            </w:pPr>
            <w:r w:rsidRPr="004077B7">
              <w:rPr>
                <w:rFonts w:ascii="Calibri" w:eastAsia="Times New Roman" w:hAnsi="Calibri"/>
                <w:b/>
                <w:bCs/>
                <w:color w:val="000000"/>
              </w:rPr>
              <w:t>Combination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29CA5" w14:textId="77777777" w:rsidR="001F403A" w:rsidRPr="004077B7" w:rsidRDefault="001F403A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1.33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03A8A" w14:textId="123FD629" w:rsidR="001F403A" w:rsidRPr="004077B7" w:rsidRDefault="00A725C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4</w:t>
            </w:r>
            <w:r w:rsidR="001F403A" w:rsidRPr="004077B7">
              <w:rPr>
                <w:rFonts w:ascii="Calibri" w:eastAsia="Times New Roman" w:hAnsi="Calibri"/>
                <w:color w:val="000000"/>
              </w:rPr>
              <w:t>.00</w:t>
            </w: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27661" w14:textId="77777777" w:rsidR="001F403A" w:rsidRPr="004077B7" w:rsidRDefault="001F403A">
            <w:pPr>
              <w:jc w:val="right"/>
              <w:rPr>
                <w:rFonts w:ascii="Calibri" w:eastAsia="Times New Roman" w:hAnsi="Calibri"/>
              </w:rPr>
            </w:pPr>
            <w:r w:rsidRPr="004077B7">
              <w:rPr>
                <w:rFonts w:ascii="Calibri" w:eastAsia="Times New Roman" w:hAnsi="Calibri"/>
              </w:rPr>
              <w:t>3.9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5490" w14:textId="6793167F" w:rsidR="001F403A" w:rsidRPr="004077B7" w:rsidRDefault="001F403A" w:rsidP="00A725C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</w:t>
            </w:r>
            <w:r w:rsidR="00A725C6" w:rsidRPr="004077B7">
              <w:rPr>
                <w:rFonts w:ascii="Calibri" w:eastAsia="Times New Roman" w:hAnsi="Calibri"/>
                <w:color w:val="000000"/>
              </w:rPr>
              <w:t>1</w:t>
            </w:r>
            <w:r w:rsidRPr="004077B7">
              <w:rPr>
                <w:rFonts w:ascii="Calibri" w:eastAsia="Times New Roman" w:hAnsi="Calibri"/>
                <w:color w:val="000000"/>
              </w:rPr>
              <w:t>7</w:t>
            </w: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CC51" w14:textId="5C4BAA3E" w:rsidR="001F403A" w:rsidRPr="004077B7" w:rsidRDefault="00A725C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0.2</w:t>
            </w:r>
            <w:r w:rsidR="001F403A" w:rsidRPr="004077B7">
              <w:rPr>
                <w:rFonts w:ascii="Calibri" w:eastAsia="Times New Roman" w:hAnsi="Calibri"/>
                <w:color w:val="000000"/>
              </w:rPr>
              <w:t>3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F526" w14:textId="6E86029C" w:rsidR="001F403A" w:rsidRPr="004077B7" w:rsidRDefault="00A725C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2</w:t>
            </w:r>
            <w:r w:rsidR="001F403A" w:rsidRPr="004077B7">
              <w:rPr>
                <w:rFonts w:ascii="Calibri" w:eastAsia="Times New Roman" w:hAnsi="Calibri"/>
                <w:color w:val="000000"/>
              </w:rPr>
              <w:t>7.46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795B7" w14:textId="065FDA8E" w:rsidR="001F403A" w:rsidRPr="004077B7" w:rsidRDefault="001F403A" w:rsidP="00A725C6">
            <w:pPr>
              <w:jc w:val="right"/>
              <w:rPr>
                <w:rFonts w:ascii="Calibri" w:eastAsia="Times New Roman" w:hAnsi="Calibri"/>
                <w:color w:val="000000"/>
              </w:rPr>
            </w:pPr>
            <w:r w:rsidRPr="004077B7">
              <w:rPr>
                <w:rFonts w:ascii="Calibri" w:eastAsia="Times New Roman" w:hAnsi="Calibri"/>
                <w:color w:val="000000"/>
              </w:rPr>
              <w:t>-</w:t>
            </w:r>
            <w:r w:rsidR="00A725C6" w:rsidRPr="004077B7">
              <w:rPr>
                <w:rFonts w:ascii="Calibri" w:eastAsia="Times New Roman" w:hAnsi="Calibri"/>
                <w:color w:val="000000"/>
              </w:rPr>
              <w:t>3</w:t>
            </w:r>
            <w:r w:rsidRPr="004077B7">
              <w:rPr>
                <w:rFonts w:ascii="Calibri" w:eastAsia="Times New Roman" w:hAnsi="Calibri"/>
                <w:color w:val="000000"/>
              </w:rPr>
              <w:t>7.98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37F8" w14:textId="77777777" w:rsidR="001F403A" w:rsidRPr="004077B7" w:rsidRDefault="001F403A">
            <w:pPr>
              <w:jc w:val="right"/>
              <w:rPr>
                <w:rFonts w:ascii="Arial" w:eastAsia="Times New Roman" w:hAnsi="Arial" w:cs="Arial"/>
                <w:color w:val="000000"/>
              </w:rPr>
            </w:pPr>
            <w:r w:rsidRPr="004077B7">
              <w:rPr>
                <w:rFonts w:ascii="Arial" w:eastAsia="Times New Roman" w:hAnsi="Arial" w:cs="Arial"/>
                <w:color w:val="000000"/>
              </w:rPr>
              <w:t>0.60</w:t>
            </w:r>
          </w:p>
        </w:tc>
      </w:tr>
    </w:tbl>
    <w:p w14:paraId="2CD06735" w14:textId="7CA2CA58" w:rsidR="00F83F1D" w:rsidRDefault="00F83F1D" w:rsidP="004077B7"/>
    <w:sectPr w:rsidR="00F83F1D" w:rsidSect="00FD363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03A"/>
    <w:rsid w:val="00026B08"/>
    <w:rsid w:val="000441EB"/>
    <w:rsid w:val="000511C4"/>
    <w:rsid w:val="00054AF8"/>
    <w:rsid w:val="000602FC"/>
    <w:rsid w:val="00061032"/>
    <w:rsid w:val="0007516D"/>
    <w:rsid w:val="000772E9"/>
    <w:rsid w:val="00083997"/>
    <w:rsid w:val="000848BE"/>
    <w:rsid w:val="00092226"/>
    <w:rsid w:val="00095841"/>
    <w:rsid w:val="000A1190"/>
    <w:rsid w:val="000A1258"/>
    <w:rsid w:val="000A4B69"/>
    <w:rsid w:val="000A7F23"/>
    <w:rsid w:val="000B6E5A"/>
    <w:rsid w:val="000D0A05"/>
    <w:rsid w:val="000D2AD2"/>
    <w:rsid w:val="000F303C"/>
    <w:rsid w:val="000F71D5"/>
    <w:rsid w:val="00105BF0"/>
    <w:rsid w:val="00106309"/>
    <w:rsid w:val="001303A2"/>
    <w:rsid w:val="00144EA5"/>
    <w:rsid w:val="00145145"/>
    <w:rsid w:val="0015671B"/>
    <w:rsid w:val="00163CF1"/>
    <w:rsid w:val="001713DD"/>
    <w:rsid w:val="00175FAF"/>
    <w:rsid w:val="001A2800"/>
    <w:rsid w:val="001B25FE"/>
    <w:rsid w:val="001C6F80"/>
    <w:rsid w:val="001D4B87"/>
    <w:rsid w:val="001D7395"/>
    <w:rsid w:val="001F403A"/>
    <w:rsid w:val="00205639"/>
    <w:rsid w:val="0021067A"/>
    <w:rsid w:val="0021384E"/>
    <w:rsid w:val="00214113"/>
    <w:rsid w:val="002223AE"/>
    <w:rsid w:val="00237E9F"/>
    <w:rsid w:val="00247216"/>
    <w:rsid w:val="002476EE"/>
    <w:rsid w:val="00247DB6"/>
    <w:rsid w:val="00255257"/>
    <w:rsid w:val="002675D3"/>
    <w:rsid w:val="00281546"/>
    <w:rsid w:val="002843D1"/>
    <w:rsid w:val="00287EA4"/>
    <w:rsid w:val="002A63C2"/>
    <w:rsid w:val="002B21EA"/>
    <w:rsid w:val="002E0824"/>
    <w:rsid w:val="002F2BE3"/>
    <w:rsid w:val="002F5451"/>
    <w:rsid w:val="00305D09"/>
    <w:rsid w:val="00307798"/>
    <w:rsid w:val="00331664"/>
    <w:rsid w:val="00342DF1"/>
    <w:rsid w:val="00351B14"/>
    <w:rsid w:val="00367427"/>
    <w:rsid w:val="003941F2"/>
    <w:rsid w:val="003B6A9F"/>
    <w:rsid w:val="003E14C6"/>
    <w:rsid w:val="003F7263"/>
    <w:rsid w:val="004077B7"/>
    <w:rsid w:val="00417E62"/>
    <w:rsid w:val="004233C6"/>
    <w:rsid w:val="004304E6"/>
    <w:rsid w:val="00433997"/>
    <w:rsid w:val="00435F85"/>
    <w:rsid w:val="0044204F"/>
    <w:rsid w:val="004554A5"/>
    <w:rsid w:val="0046056F"/>
    <w:rsid w:val="00461E35"/>
    <w:rsid w:val="00496245"/>
    <w:rsid w:val="004A14BD"/>
    <w:rsid w:val="004B34B2"/>
    <w:rsid w:val="004C0D2E"/>
    <w:rsid w:val="004D2124"/>
    <w:rsid w:val="004D2D64"/>
    <w:rsid w:val="004D42B8"/>
    <w:rsid w:val="004D5380"/>
    <w:rsid w:val="004D574D"/>
    <w:rsid w:val="00503D73"/>
    <w:rsid w:val="00506CF8"/>
    <w:rsid w:val="005112F3"/>
    <w:rsid w:val="00550179"/>
    <w:rsid w:val="00555F38"/>
    <w:rsid w:val="00562C64"/>
    <w:rsid w:val="00565876"/>
    <w:rsid w:val="00570312"/>
    <w:rsid w:val="00585D4E"/>
    <w:rsid w:val="0058685B"/>
    <w:rsid w:val="0059562F"/>
    <w:rsid w:val="00596492"/>
    <w:rsid w:val="005A2460"/>
    <w:rsid w:val="005D135A"/>
    <w:rsid w:val="005E5BCF"/>
    <w:rsid w:val="005F4503"/>
    <w:rsid w:val="005F7D0E"/>
    <w:rsid w:val="00606046"/>
    <w:rsid w:val="00617B1A"/>
    <w:rsid w:val="00623E72"/>
    <w:rsid w:val="006649B7"/>
    <w:rsid w:val="006743B0"/>
    <w:rsid w:val="006A0471"/>
    <w:rsid w:val="006B2631"/>
    <w:rsid w:val="006C1E50"/>
    <w:rsid w:val="006C4151"/>
    <w:rsid w:val="006E3203"/>
    <w:rsid w:val="006E7158"/>
    <w:rsid w:val="006F3223"/>
    <w:rsid w:val="006F33C0"/>
    <w:rsid w:val="006F37DE"/>
    <w:rsid w:val="006F7427"/>
    <w:rsid w:val="00701979"/>
    <w:rsid w:val="007216ED"/>
    <w:rsid w:val="00721BE1"/>
    <w:rsid w:val="00750AD2"/>
    <w:rsid w:val="00751FCB"/>
    <w:rsid w:val="00756460"/>
    <w:rsid w:val="007643FF"/>
    <w:rsid w:val="007854C7"/>
    <w:rsid w:val="00790FA3"/>
    <w:rsid w:val="00796A63"/>
    <w:rsid w:val="007B7590"/>
    <w:rsid w:val="007C0DC3"/>
    <w:rsid w:val="007C5A29"/>
    <w:rsid w:val="007D6F8F"/>
    <w:rsid w:val="00804A1D"/>
    <w:rsid w:val="00820DB6"/>
    <w:rsid w:val="00831994"/>
    <w:rsid w:val="00833780"/>
    <w:rsid w:val="00835E67"/>
    <w:rsid w:val="00837D59"/>
    <w:rsid w:val="00840782"/>
    <w:rsid w:val="00840D40"/>
    <w:rsid w:val="0087656B"/>
    <w:rsid w:val="00890E7D"/>
    <w:rsid w:val="008B209B"/>
    <w:rsid w:val="008B3439"/>
    <w:rsid w:val="008C1BCD"/>
    <w:rsid w:val="008C3DE9"/>
    <w:rsid w:val="008D0C69"/>
    <w:rsid w:val="0090157B"/>
    <w:rsid w:val="009239B7"/>
    <w:rsid w:val="009269EF"/>
    <w:rsid w:val="00933DBE"/>
    <w:rsid w:val="00950FB9"/>
    <w:rsid w:val="00954A69"/>
    <w:rsid w:val="00963885"/>
    <w:rsid w:val="009C3326"/>
    <w:rsid w:val="009C67BB"/>
    <w:rsid w:val="009D31B1"/>
    <w:rsid w:val="009D6700"/>
    <w:rsid w:val="009F449A"/>
    <w:rsid w:val="009F7945"/>
    <w:rsid w:val="00A05609"/>
    <w:rsid w:val="00A16A9E"/>
    <w:rsid w:val="00A374CA"/>
    <w:rsid w:val="00A37AE4"/>
    <w:rsid w:val="00A725C6"/>
    <w:rsid w:val="00A843B1"/>
    <w:rsid w:val="00A85DDB"/>
    <w:rsid w:val="00A94628"/>
    <w:rsid w:val="00AB1AA9"/>
    <w:rsid w:val="00AB39AD"/>
    <w:rsid w:val="00AB3B86"/>
    <w:rsid w:val="00AB5F08"/>
    <w:rsid w:val="00AC03D6"/>
    <w:rsid w:val="00AD53B7"/>
    <w:rsid w:val="00AD7B77"/>
    <w:rsid w:val="00AF0513"/>
    <w:rsid w:val="00AF0AEA"/>
    <w:rsid w:val="00B0460A"/>
    <w:rsid w:val="00B1410E"/>
    <w:rsid w:val="00B267BA"/>
    <w:rsid w:val="00B267DA"/>
    <w:rsid w:val="00B3649E"/>
    <w:rsid w:val="00B51051"/>
    <w:rsid w:val="00B7368F"/>
    <w:rsid w:val="00BA026B"/>
    <w:rsid w:val="00BA2B4B"/>
    <w:rsid w:val="00BE0F08"/>
    <w:rsid w:val="00BE4F27"/>
    <w:rsid w:val="00BE5B34"/>
    <w:rsid w:val="00BE646A"/>
    <w:rsid w:val="00BE73D8"/>
    <w:rsid w:val="00C0380B"/>
    <w:rsid w:val="00C12576"/>
    <w:rsid w:val="00C2159C"/>
    <w:rsid w:val="00C33EF5"/>
    <w:rsid w:val="00C5225F"/>
    <w:rsid w:val="00C90E28"/>
    <w:rsid w:val="00C94E1E"/>
    <w:rsid w:val="00CB3FD6"/>
    <w:rsid w:val="00CC35E2"/>
    <w:rsid w:val="00CC6877"/>
    <w:rsid w:val="00CC767F"/>
    <w:rsid w:val="00CD024F"/>
    <w:rsid w:val="00CD2199"/>
    <w:rsid w:val="00CE0066"/>
    <w:rsid w:val="00D02240"/>
    <w:rsid w:val="00D05154"/>
    <w:rsid w:val="00D24929"/>
    <w:rsid w:val="00D539DE"/>
    <w:rsid w:val="00D5502F"/>
    <w:rsid w:val="00D600CA"/>
    <w:rsid w:val="00D6431D"/>
    <w:rsid w:val="00D702F8"/>
    <w:rsid w:val="00D7739F"/>
    <w:rsid w:val="00D801AF"/>
    <w:rsid w:val="00D86618"/>
    <w:rsid w:val="00D926D4"/>
    <w:rsid w:val="00DB00B7"/>
    <w:rsid w:val="00DB2078"/>
    <w:rsid w:val="00DC20B5"/>
    <w:rsid w:val="00DC68E0"/>
    <w:rsid w:val="00DC78A6"/>
    <w:rsid w:val="00DC7DAC"/>
    <w:rsid w:val="00DE1A81"/>
    <w:rsid w:val="00E07D23"/>
    <w:rsid w:val="00E12FEC"/>
    <w:rsid w:val="00E25D49"/>
    <w:rsid w:val="00E32F64"/>
    <w:rsid w:val="00E34F6A"/>
    <w:rsid w:val="00E40212"/>
    <w:rsid w:val="00E50454"/>
    <w:rsid w:val="00E9627C"/>
    <w:rsid w:val="00EA5FB7"/>
    <w:rsid w:val="00EA6F57"/>
    <w:rsid w:val="00F022D6"/>
    <w:rsid w:val="00F04227"/>
    <w:rsid w:val="00F21E5C"/>
    <w:rsid w:val="00F51E0B"/>
    <w:rsid w:val="00F54436"/>
    <w:rsid w:val="00F768A3"/>
    <w:rsid w:val="00F83F1D"/>
    <w:rsid w:val="00FC4FF3"/>
    <w:rsid w:val="00FC755D"/>
    <w:rsid w:val="00FD08A8"/>
    <w:rsid w:val="00FD3631"/>
    <w:rsid w:val="00FF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F8513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F403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0DB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0DB6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C20B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117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50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492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11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26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10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04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8</Words>
  <Characters>3129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8-05-15T08:45:00Z</dcterms:created>
  <dcterms:modified xsi:type="dcterms:W3CDTF">2018-05-15T15:29:00Z</dcterms:modified>
</cp:coreProperties>
</file>